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306"/>
        <w:tblW w:w="0" w:type="auto"/>
        <w:tblLook w:val="04A0" w:firstRow="1" w:lastRow="0" w:firstColumn="1" w:lastColumn="0" w:noHBand="0" w:noVBand="1"/>
      </w:tblPr>
      <w:tblGrid>
        <w:gridCol w:w="1030"/>
        <w:gridCol w:w="2061"/>
        <w:gridCol w:w="1555"/>
        <w:gridCol w:w="1340"/>
        <w:gridCol w:w="1101"/>
        <w:gridCol w:w="1039"/>
        <w:gridCol w:w="1116"/>
      </w:tblGrid>
      <w:tr w:rsidR="00722D99" w:rsidTr="005C5AD8">
        <w:tc>
          <w:tcPr>
            <w:tcW w:w="1030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2061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Dependent Variable</w:t>
            </w:r>
          </w:p>
        </w:tc>
        <w:tc>
          <w:tcPr>
            <w:tcW w:w="1555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Fixed Effect(s)</w:t>
            </w:r>
          </w:p>
        </w:tc>
        <w:tc>
          <w:tcPr>
            <w:tcW w:w="1340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Random Effect(s)</w:t>
            </w:r>
          </w:p>
        </w:tc>
        <w:tc>
          <w:tcPr>
            <w:tcW w:w="1101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AF1D0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39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  <w:i/>
              </w:rPr>
            </w:pPr>
            <w:r w:rsidRPr="00AF1D0A">
              <w:rPr>
                <w:rFonts w:ascii="Times New Roman" w:hAnsi="Times New Roman" w:cs="Times New Roman"/>
                <w:b/>
                <w:i/>
              </w:rPr>
              <w:t>df</w:t>
            </w:r>
          </w:p>
        </w:tc>
        <w:tc>
          <w:tcPr>
            <w:tcW w:w="1116" w:type="dxa"/>
          </w:tcPr>
          <w:p w:rsidR="007F2E2D" w:rsidRPr="00AF1D0A" w:rsidRDefault="007F2E2D" w:rsidP="007F2E2D">
            <w:pPr>
              <w:rPr>
                <w:rFonts w:ascii="Times New Roman" w:hAnsi="Times New Roman" w:cs="Times New Roman"/>
                <w:b/>
                <w:i/>
              </w:rPr>
            </w:pPr>
            <w:r w:rsidRPr="00AF1D0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size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vial</w:t>
            </w:r>
            <w:proofErr w:type="spellEnd"/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size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vial</w:t>
            </w:r>
            <w:proofErr w:type="spellEnd"/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size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/Unchanged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.nF</w:t>
            </w:r>
            <w:proofErr w:type="spellEnd"/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ID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/Unchanged</w:t>
            </w:r>
          </w:p>
        </w:tc>
        <w:tc>
          <w:tcPr>
            <w:tcW w:w="1555" w:type="dxa"/>
          </w:tcPr>
          <w:p w:rsidR="004D439F" w:rsidRPr="00C46F3C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distance to the nearest 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ID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/Unchanged</w:t>
            </w:r>
          </w:p>
        </w:tc>
        <w:tc>
          <w:tcPr>
            <w:tcW w:w="1555" w:type="dxa"/>
          </w:tcPr>
          <w:p w:rsidR="004D439F" w:rsidRPr="00C46F3C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ID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number of extra-nest workers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ny|day</w:t>
            </w:r>
            <w:proofErr w:type="spellEnd"/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number of extra-nest workers</w:t>
            </w:r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ny|day</w:t>
            </w:r>
            <w:proofErr w:type="spellEnd"/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y towards nF nest 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y towards F nest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y bearing journeys (prop.)</w:t>
            </w:r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type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34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ny|day</w:t>
            </w:r>
            <w:proofErr w:type="spellEnd"/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61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F</w:t>
            </w:r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opy Cover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101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39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od towards nF nest </w:t>
            </w:r>
          </w:p>
        </w:tc>
        <w:tc>
          <w:tcPr>
            <w:tcW w:w="1555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d towards F nest</w:t>
            </w:r>
          </w:p>
        </w:tc>
        <w:tc>
          <w:tcPr>
            <w:tcW w:w="1340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4D439F" w:rsidTr="005C5AD8">
        <w:tc>
          <w:tcPr>
            <w:tcW w:w="103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6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rood  bearing</w:t>
            </w:r>
            <w:proofErr w:type="gramEnd"/>
            <w:r>
              <w:rPr>
                <w:rFonts w:ascii="Times New Roman" w:hAnsi="Times New Roman" w:cs="Times New Roman"/>
              </w:rPr>
              <w:t xml:space="preserve"> journeys (prop.)</w:t>
            </w:r>
          </w:p>
        </w:tc>
        <w:tc>
          <w:tcPr>
            <w:tcW w:w="1555" w:type="dxa"/>
          </w:tcPr>
          <w:p w:rsidR="004D439F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type</w:t>
            </w:r>
          </w:p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340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ny|day</w:t>
            </w:r>
            <w:proofErr w:type="spellEnd"/>
          </w:p>
        </w:tc>
        <w:tc>
          <w:tcPr>
            <w:tcW w:w="1101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39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</w:tcPr>
          <w:p w:rsidR="004D439F" w:rsidRPr="00AF1D0A" w:rsidRDefault="004D439F" w:rsidP="004D4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257AC" w:rsidRPr="00D0278C" w:rsidRDefault="002257AC" w:rsidP="007F2E2D">
      <w:pPr>
        <w:rPr>
          <w:rFonts w:ascii="Times New Roman" w:hAnsi="Times New Roman" w:cs="Times New Roman"/>
        </w:rPr>
      </w:pPr>
    </w:p>
    <w:p w:rsidR="00945582" w:rsidRDefault="00945582" w:rsidP="007F2E2D">
      <w:bookmarkStart w:id="0" w:name="_GoBack"/>
      <w:bookmarkEnd w:id="0"/>
    </w:p>
    <w:p w:rsidR="00945582" w:rsidRDefault="00945582" w:rsidP="007F2E2D"/>
    <w:sectPr w:rsidR="00945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E2D"/>
    <w:rsid w:val="0012090E"/>
    <w:rsid w:val="00170480"/>
    <w:rsid w:val="002257AC"/>
    <w:rsid w:val="004D439F"/>
    <w:rsid w:val="005C5AD8"/>
    <w:rsid w:val="00722D99"/>
    <w:rsid w:val="007F2E2D"/>
    <w:rsid w:val="00945582"/>
    <w:rsid w:val="009B481E"/>
    <w:rsid w:val="00A123BD"/>
    <w:rsid w:val="00B85728"/>
    <w:rsid w:val="00BF694C"/>
    <w:rsid w:val="00C46F3C"/>
    <w:rsid w:val="00D0278C"/>
    <w:rsid w:val="00D74509"/>
    <w:rsid w:val="00E02702"/>
    <w:rsid w:val="00FD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llis</dc:creator>
  <cp:lastModifiedBy>Samuel Ellis</cp:lastModifiedBy>
  <cp:revision>3</cp:revision>
  <dcterms:created xsi:type="dcterms:W3CDTF">2015-07-16T12:59:00Z</dcterms:created>
  <dcterms:modified xsi:type="dcterms:W3CDTF">2015-07-16T13:31:00Z</dcterms:modified>
</cp:coreProperties>
</file>